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FD65CC" w14:textId="364E05AF" w:rsidR="00FA13A3" w:rsidRPr="004E6FB7" w:rsidRDefault="004E6FB7">
      <w:pPr>
        <w:rPr>
          <w:rFonts w:hint="eastAsia"/>
          <w:b/>
          <w:bCs/>
        </w:rPr>
      </w:pPr>
      <w:r w:rsidRPr="004E6FB7">
        <w:rPr>
          <w:rFonts w:hint="eastAsia"/>
          <w:b/>
          <w:bCs/>
        </w:rPr>
        <w:t>Table S</w:t>
      </w:r>
      <w:r w:rsidR="00733F21">
        <w:rPr>
          <w:rFonts w:hint="eastAsia"/>
          <w:b/>
          <w:bCs/>
        </w:rPr>
        <w:t>1</w:t>
      </w:r>
      <w:r w:rsidRPr="004E6FB7">
        <w:rPr>
          <w:rFonts w:hint="eastAsia"/>
          <w:b/>
          <w:bCs/>
        </w:rPr>
        <w:t>. Identifying subcellular location of genes in oxalic acid synthesis, metabolism and transport pathway.</w:t>
      </w:r>
    </w:p>
    <w:tbl>
      <w:tblPr>
        <w:tblpPr w:leftFromText="180" w:rightFromText="180" w:vertAnchor="page" w:horzAnchor="margin" w:tblpY="2822"/>
        <w:tblW w:w="8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4394"/>
        <w:gridCol w:w="992"/>
      </w:tblGrid>
      <w:tr w:rsidR="000D1D79" w:rsidRPr="004E6FB7" w14:paraId="2C77AB5B" w14:textId="77777777" w:rsidTr="000D1D79">
        <w:trPr>
          <w:trHeight w:val="544"/>
        </w:trPr>
        <w:tc>
          <w:tcPr>
            <w:tcW w:w="808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2E27E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6FB7">
              <w:rPr>
                <w:rFonts w:ascii="Arial" w:hAnsi="Arial" w:cs="Arial"/>
                <w:b/>
                <w:bCs/>
                <w:sz w:val="16"/>
                <w:szCs w:val="16"/>
              </w:rPr>
              <w:t>Prediction of subcellular localization</w:t>
            </w:r>
          </w:p>
        </w:tc>
      </w:tr>
      <w:tr w:rsidR="000D1D79" w:rsidRPr="004E6FB7" w14:paraId="03525F33" w14:textId="77777777" w:rsidTr="000D1D79">
        <w:trPr>
          <w:trHeight w:val="544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582A7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6FB7">
              <w:rPr>
                <w:rFonts w:ascii="Arial" w:hAnsi="Arial" w:cs="Arial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43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1FAD0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6FB7">
              <w:rPr>
                <w:rFonts w:ascii="Arial" w:hAnsi="Arial" w:cs="Arial"/>
                <w:b/>
                <w:bCs/>
                <w:sz w:val="16"/>
                <w:szCs w:val="16"/>
              </w:rPr>
              <w:t>Subcellular localization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FD59A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6FB7">
              <w:rPr>
                <w:rFonts w:ascii="Arial" w:hAnsi="Arial" w:cs="Arial"/>
                <w:b/>
                <w:bCs/>
                <w:sz w:val="16"/>
                <w:szCs w:val="16"/>
              </w:rPr>
              <w:t>Score</w:t>
            </w:r>
          </w:p>
        </w:tc>
      </w:tr>
      <w:tr w:rsidR="000D1D79" w:rsidRPr="004E6FB7" w14:paraId="3F7C7A4C" w14:textId="77777777" w:rsidTr="000D1D79">
        <w:trPr>
          <w:trHeight w:val="544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ACA86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MGG_14061 (</w:t>
            </w:r>
            <w:proofErr w:type="spellStart"/>
            <w:r w:rsidRPr="004E6FB7">
              <w:rPr>
                <w:rFonts w:ascii="Arial" w:hAnsi="Arial" w:cs="Arial"/>
                <w:sz w:val="16"/>
                <w:szCs w:val="16"/>
              </w:rPr>
              <w:t>MoOxdC</w:t>
            </w:r>
            <w:proofErr w:type="spellEnd"/>
            <w:r w:rsidRPr="004E6F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8237D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Mitochondrial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654B5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</w:tr>
      <w:tr w:rsidR="000D1D79" w:rsidRPr="004E6FB7" w14:paraId="26D9FB8F" w14:textId="77777777" w:rsidTr="000D1D79">
        <w:trPr>
          <w:trHeight w:val="54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C8795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MGG_10252 (</w:t>
            </w:r>
            <w:proofErr w:type="spellStart"/>
            <w:r w:rsidRPr="004E6FB7">
              <w:rPr>
                <w:rFonts w:ascii="Arial" w:hAnsi="Arial" w:cs="Arial"/>
                <w:sz w:val="16"/>
                <w:szCs w:val="16"/>
              </w:rPr>
              <w:t>MoOxO</w:t>
            </w:r>
            <w:proofErr w:type="spellEnd"/>
            <w:r w:rsidRPr="004E6F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A2E07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Mitochond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4A6A5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</w:tr>
      <w:tr w:rsidR="000D1D79" w:rsidRPr="004E6FB7" w14:paraId="472E81EA" w14:textId="77777777" w:rsidTr="000D1D79">
        <w:trPr>
          <w:trHeight w:val="54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945AD8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MGG_09838 (MoOxT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6DC54B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Endoplasmic reticulum/ Plasma membra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36AA42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9.9/2.5</w:t>
            </w:r>
          </w:p>
        </w:tc>
      </w:tr>
      <w:tr w:rsidR="000D1D79" w:rsidRPr="004E6FB7" w14:paraId="26EF4DA9" w14:textId="77777777" w:rsidTr="000D1D79">
        <w:trPr>
          <w:trHeight w:val="6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3AC2FA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MGG_15133</w:t>
            </w:r>
            <w:r w:rsidRPr="004E6FB7">
              <w:rPr>
                <w:rFonts w:ascii="Arial" w:hAnsi="Arial" w:cs="Arial"/>
                <w:sz w:val="16"/>
                <w:szCs w:val="16"/>
              </w:rPr>
              <w:t>（</w:t>
            </w:r>
            <w:r w:rsidRPr="004E6FB7">
              <w:rPr>
                <w:rFonts w:ascii="Arial" w:hAnsi="Arial" w:cs="Arial"/>
                <w:sz w:val="16"/>
                <w:szCs w:val="16"/>
              </w:rPr>
              <w:t>MoOxT2</w:t>
            </w:r>
            <w:r w:rsidRPr="004E6FB7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56C9EA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8CC85D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0D1D79" w:rsidRPr="004E6FB7" w14:paraId="56F3A134" w14:textId="77777777" w:rsidTr="000D1D79">
        <w:trPr>
          <w:trHeight w:val="54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316E0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MGG_02689 (MoALO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157FB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Cytoplasmic/ Mitochond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91266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3.1/2.4</w:t>
            </w:r>
          </w:p>
        </w:tc>
      </w:tr>
      <w:tr w:rsidR="000D1D79" w:rsidRPr="004E6FB7" w14:paraId="24F15B18" w14:textId="77777777" w:rsidTr="000D1D79">
        <w:trPr>
          <w:trHeight w:val="54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C3309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MGG_06981 (MoCRAT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ED6BB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Mitochondrial/ Peroxiso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0A472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9.7/2.7</w:t>
            </w:r>
          </w:p>
        </w:tc>
      </w:tr>
      <w:tr w:rsidR="000D1D79" w:rsidRPr="004E6FB7" w14:paraId="352CAFFC" w14:textId="77777777" w:rsidTr="000D1D79">
        <w:trPr>
          <w:trHeight w:val="544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06B9A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MGG_01721 (MoPTH2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CE283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Mitochondr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AA731" w14:textId="77777777" w:rsidR="000D1D79" w:rsidRPr="004E6FB7" w:rsidRDefault="000D1D79" w:rsidP="000D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6FB7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</w:tr>
    </w:tbl>
    <w:p w14:paraId="3B2ADE2A" w14:textId="77777777" w:rsidR="00733F21" w:rsidRDefault="00733F21"/>
    <w:p w14:paraId="4B6056CE" w14:textId="77777777" w:rsidR="000D1D79" w:rsidRDefault="000D1D79"/>
    <w:p w14:paraId="6EC504AA" w14:textId="77777777" w:rsidR="000D1D79" w:rsidRDefault="000D1D79"/>
    <w:p w14:paraId="4CF405D0" w14:textId="77777777" w:rsidR="000D1D79" w:rsidRDefault="000D1D79" w:rsidP="000D1D79">
      <w:pPr>
        <w:rPr>
          <w:rFonts w:hint="eastAsia"/>
        </w:rPr>
      </w:pPr>
      <w:r>
        <w:rPr>
          <w:rFonts w:hint="eastAsia"/>
        </w:rPr>
        <w:t xml:space="preserve">Note: Score is the </w:t>
      </w:r>
      <w:r w:rsidRPr="00733F21">
        <w:t>Integral Prediction of protein location</w:t>
      </w:r>
      <w:r>
        <w:rPr>
          <w:rFonts w:hint="eastAsia"/>
        </w:rPr>
        <w:t>.</w:t>
      </w:r>
    </w:p>
    <w:p w14:paraId="155E785C" w14:textId="77777777" w:rsidR="000D1D79" w:rsidRPr="000D1D79" w:rsidRDefault="000D1D79"/>
    <w:p w14:paraId="6EB5BBD6" w14:textId="77777777" w:rsidR="000D1D79" w:rsidRPr="00733F21" w:rsidRDefault="000D1D79">
      <w:pPr>
        <w:rPr>
          <w:rFonts w:hint="eastAsia"/>
        </w:rPr>
      </w:pPr>
    </w:p>
    <w:sectPr w:rsidR="000D1D79" w:rsidRPr="00733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47B1F4" w14:textId="77777777" w:rsidR="0065066A" w:rsidRDefault="0065066A" w:rsidP="004E6FB7">
      <w:pPr>
        <w:rPr>
          <w:rFonts w:hint="eastAsia"/>
        </w:rPr>
      </w:pPr>
      <w:r>
        <w:separator/>
      </w:r>
    </w:p>
  </w:endnote>
  <w:endnote w:type="continuationSeparator" w:id="0">
    <w:p w14:paraId="7CB555AE" w14:textId="77777777" w:rsidR="0065066A" w:rsidRDefault="0065066A" w:rsidP="004E6F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39D742" w14:textId="77777777" w:rsidR="0065066A" w:rsidRDefault="0065066A" w:rsidP="004E6FB7">
      <w:pPr>
        <w:rPr>
          <w:rFonts w:hint="eastAsia"/>
        </w:rPr>
      </w:pPr>
      <w:r>
        <w:separator/>
      </w:r>
    </w:p>
  </w:footnote>
  <w:footnote w:type="continuationSeparator" w:id="0">
    <w:p w14:paraId="5E8765BD" w14:textId="77777777" w:rsidR="0065066A" w:rsidRDefault="0065066A" w:rsidP="004E6F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A2"/>
    <w:rsid w:val="00033FDE"/>
    <w:rsid w:val="000D1D79"/>
    <w:rsid w:val="00121406"/>
    <w:rsid w:val="002D039F"/>
    <w:rsid w:val="003460E9"/>
    <w:rsid w:val="003627A2"/>
    <w:rsid w:val="004E6FB7"/>
    <w:rsid w:val="00542FB3"/>
    <w:rsid w:val="0065066A"/>
    <w:rsid w:val="00733F21"/>
    <w:rsid w:val="009B33E8"/>
    <w:rsid w:val="00B44C5F"/>
    <w:rsid w:val="00FA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2C84F6"/>
  <w15:chartTrackingRefBased/>
  <w15:docId w15:val="{3974D862-0CBE-407E-8BA4-CCEAC599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6F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6F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6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6F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6</Words>
  <Characters>500</Characters>
  <Application>Microsoft Office Word</Application>
  <DocSecurity>0</DocSecurity>
  <Lines>7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4</cp:revision>
  <dcterms:created xsi:type="dcterms:W3CDTF">2024-06-17T08:48:00Z</dcterms:created>
  <dcterms:modified xsi:type="dcterms:W3CDTF">2024-07-22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1a0dd51990fc25a04df77ed7bdbc1886b931ceb9bc11538e12b045eb76dab4</vt:lpwstr>
  </property>
</Properties>
</file>